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4E7" w:rsidRPr="00962193" w:rsidRDefault="00DE3A63" w:rsidP="007D44E7">
      <w:pPr>
        <w:rPr>
          <w:lang w:val="en-GB"/>
        </w:rPr>
      </w:pPr>
      <w:r>
        <w:rPr>
          <w:b/>
          <w:lang w:val="en-GB"/>
        </w:rPr>
        <w:t>Additional file 1: Table S1</w:t>
      </w:r>
      <w:bookmarkStart w:id="0" w:name="_GoBack"/>
      <w:bookmarkEnd w:id="0"/>
      <w:r w:rsidR="00962193">
        <w:rPr>
          <w:b/>
          <w:lang w:val="en-GB"/>
        </w:rPr>
        <w:t xml:space="preserve">. </w:t>
      </w:r>
      <w:r w:rsidR="007D44E7" w:rsidRPr="00962193">
        <w:rPr>
          <w:lang w:val="en-GB"/>
        </w:rPr>
        <w:t>Distribution of variation between subjects, observers, and random noise for transformed, normally distributed data.</w:t>
      </w:r>
    </w:p>
    <w:tbl>
      <w:tblPr>
        <w:tblStyle w:val="TableGrid"/>
        <w:tblW w:w="104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3686"/>
        <w:gridCol w:w="1843"/>
        <w:gridCol w:w="1417"/>
        <w:gridCol w:w="1843"/>
      </w:tblGrid>
      <w:tr w:rsidR="007D44E7" w:rsidRPr="00962193" w:rsidTr="008E3269"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7D44E7" w:rsidRPr="00962193" w:rsidRDefault="007D44E7" w:rsidP="008E3269">
            <w:pPr>
              <w:spacing w:before="120" w:after="120" w:line="480" w:lineRule="auto"/>
              <w:rPr>
                <w:lang w:val="en-GB"/>
              </w:rPr>
            </w:pPr>
            <w:r w:rsidRPr="00962193">
              <w:rPr>
                <w:lang w:val="en-GB"/>
              </w:rPr>
              <w:t>Compartment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Equation for transformation</w:t>
            </w:r>
            <w:r w:rsidRPr="00962193">
              <w:rPr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D44E7" w:rsidRPr="00962193" w:rsidDel="00272E15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Subjects</w:t>
            </w:r>
            <w:r w:rsidRPr="0096219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Observers</w:t>
            </w:r>
            <w:r w:rsidRPr="0096219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Random noise</w:t>
            </w:r>
            <w:r w:rsidRPr="00962193">
              <w:rPr>
                <w:vertAlign w:val="superscript"/>
                <w:lang w:val="en-GB"/>
              </w:rPr>
              <w:t>†</w:t>
            </w:r>
          </w:p>
        </w:tc>
      </w:tr>
      <w:tr w:rsidR="007D44E7" w:rsidRPr="00962193" w:rsidTr="008E3269"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:rsidR="007D44E7" w:rsidRPr="00962193" w:rsidRDefault="007D44E7" w:rsidP="008E3269">
            <w:pPr>
              <w:spacing w:before="120" w:after="120" w:line="480" w:lineRule="auto"/>
              <w:rPr>
                <w:lang w:val="en-GB"/>
              </w:rPr>
            </w:pPr>
            <w:r w:rsidRPr="00962193">
              <w:rPr>
                <w:lang w:val="en-GB"/>
              </w:rPr>
              <w:t>AMC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7D44E7" w:rsidRPr="00962193" w:rsidRDefault="00084891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1.5</m:t>
                    </m:r>
                  </m:sup>
                </m:sSup>
              </m:oMath>
            </m:oMathPara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621.1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9.2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36.51</w:t>
            </w:r>
          </w:p>
        </w:tc>
      </w:tr>
      <w:tr w:rsidR="007D44E7" w:rsidRPr="00962193" w:rsidTr="008E3269">
        <w:tc>
          <w:tcPr>
            <w:tcW w:w="1700" w:type="dxa"/>
            <w:tcBorders>
              <w:top w:val="nil"/>
              <w:bottom w:val="nil"/>
            </w:tcBorders>
          </w:tcPr>
          <w:p w:rsidR="007D44E7" w:rsidRPr="00962193" w:rsidRDefault="007D44E7" w:rsidP="008E3269">
            <w:pPr>
              <w:spacing w:before="120" w:after="120" w:line="480" w:lineRule="auto"/>
              <w:rPr>
                <w:lang w:val="en-GB"/>
              </w:rPr>
            </w:pPr>
            <w:r w:rsidRPr="00962193">
              <w:rPr>
                <w:lang w:val="en-GB"/>
              </w:rPr>
              <w:t xml:space="preserve">IMAT 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7D44E7" w:rsidRPr="00962193" w:rsidRDefault="00084891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GB"/>
                      </w:rPr>
                      <m:t>(x)</m:t>
                    </m:r>
                  </m:e>
                </m:func>
              </m:oMath>
            </m:oMathPara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0.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0.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0.23</w:t>
            </w:r>
          </w:p>
        </w:tc>
      </w:tr>
      <w:tr w:rsidR="007D44E7" w:rsidRPr="00962193" w:rsidTr="008E3269">
        <w:tc>
          <w:tcPr>
            <w:tcW w:w="1700" w:type="dxa"/>
            <w:tcBorders>
              <w:top w:val="nil"/>
              <w:bottom w:val="nil"/>
            </w:tcBorders>
          </w:tcPr>
          <w:p w:rsidR="007D44E7" w:rsidRPr="00962193" w:rsidRDefault="007D44E7" w:rsidP="008E3269">
            <w:pPr>
              <w:spacing w:before="120" w:after="120" w:line="480" w:lineRule="auto"/>
              <w:rPr>
                <w:lang w:val="en-GB"/>
              </w:rPr>
            </w:pPr>
            <w:r w:rsidRPr="00962193">
              <w:rPr>
                <w:lang w:val="en-GB"/>
              </w:rPr>
              <w:t xml:space="preserve">VAT 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7D44E7" w:rsidRPr="00962193" w:rsidRDefault="00962193" w:rsidP="008E3269">
            <w:pPr>
              <w:spacing w:before="120" w:after="120" w:line="480" w:lineRule="auto"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0"/>
                    <w:szCs w:val="20"/>
                    <w:lang w:val="en-GB"/>
                  </w:rPr>
                  <m:t>sg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GB"/>
                      </w:rPr>
                      <m:t>x-mean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  <w:lang w:val="en-GB"/>
                          </w:rPr>
                          <m:t>x</m:t>
                        </m:r>
                      </m:e>
                    </m:d>
                  </m:e>
                </m:d>
                <m:r>
                  <w:rPr>
                    <w:rFonts w:ascii="Cambria Math" w:eastAsiaTheme="minorEastAsia" w:hAnsi="Cambria Math"/>
                    <w:sz w:val="20"/>
                    <w:szCs w:val="20"/>
                    <w:lang w:val="en-GB"/>
                  </w:rPr>
                  <m:t>*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GB"/>
                      </w:rPr>
                      <m:t>[x-mean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  <w:lang w:val="en-GB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GB"/>
                      </w:rPr>
                      <m:t>]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GB"/>
                      </w:rPr>
                      <m:t>1.5</m:t>
                    </m:r>
                  </m:sup>
                </m:sSup>
              </m:oMath>
            </m:oMathPara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706.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15.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30.18</w:t>
            </w:r>
          </w:p>
        </w:tc>
      </w:tr>
      <w:tr w:rsidR="007D44E7" w:rsidRPr="00962193" w:rsidTr="008E3269"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7D44E7" w:rsidRPr="00962193" w:rsidRDefault="007D44E7" w:rsidP="008E3269">
            <w:pPr>
              <w:spacing w:before="120" w:after="120" w:line="480" w:lineRule="auto"/>
              <w:rPr>
                <w:lang w:val="en-GB"/>
              </w:rPr>
            </w:pPr>
            <w:r w:rsidRPr="00962193">
              <w:rPr>
                <w:lang w:val="en-GB"/>
              </w:rPr>
              <w:t xml:space="preserve">SAT 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7D44E7" w:rsidRPr="00962193" w:rsidRDefault="00962193" w:rsidP="008E3269">
            <w:pPr>
              <w:spacing w:before="120" w:after="120" w:line="480" w:lineRule="auto"/>
              <w:jc w:val="center"/>
              <w:rPr>
                <w:sz w:val="13"/>
                <w:szCs w:val="13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13"/>
                    <w:szCs w:val="13"/>
                    <w:lang w:val="en-GB"/>
                  </w:rPr>
                  <m:t>sgn[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3"/>
                        <w:szCs w:val="13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3"/>
                        <w:szCs w:val="13"/>
                        <w:lang w:val="en-GB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sz w:val="13"/>
                        <w:szCs w:val="13"/>
                        <w:lang w:val="en-GB"/>
                      </w:rPr>
                      <m:t>0.5</m:t>
                    </m:r>
                  </m:sup>
                </m:sSup>
                <m:r>
                  <w:rPr>
                    <w:rFonts w:ascii="Cambria Math" w:hAnsi="Cambria Math"/>
                    <w:sz w:val="13"/>
                    <w:szCs w:val="13"/>
                    <w:lang w:val="en-GB"/>
                  </w:rPr>
                  <m:t>-mean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3"/>
                        <w:szCs w:val="13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3"/>
                        <w:szCs w:val="13"/>
                        <w:lang w:val="en-GB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sz w:val="13"/>
                        <w:szCs w:val="13"/>
                        <w:lang w:val="en-GB"/>
                      </w:rPr>
                      <m:t>0.5</m:t>
                    </m:r>
                  </m:sup>
                </m:sSup>
                <m:r>
                  <w:rPr>
                    <w:rFonts w:ascii="Cambria Math" w:hAnsi="Cambria Math"/>
                    <w:sz w:val="13"/>
                    <w:szCs w:val="13"/>
                    <w:lang w:val="en-GB"/>
                  </w:rPr>
                  <m:t>)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3"/>
                        <w:szCs w:val="13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3"/>
                        <w:szCs w:val="13"/>
                        <w:lang w:val="en-GB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3"/>
                            <w:szCs w:val="13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3"/>
                            <w:szCs w:val="13"/>
                            <w:lang w:val="en-GB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3"/>
                            <w:szCs w:val="13"/>
                            <w:lang w:val="en-GB"/>
                          </w:rPr>
                          <m:t>0.5</m:t>
                        </m:r>
                      </m:sup>
                    </m:sSup>
                    <m:r>
                      <w:rPr>
                        <w:rFonts w:ascii="Cambria Math" w:hAnsi="Cambria Math"/>
                        <w:sz w:val="13"/>
                        <w:szCs w:val="13"/>
                        <w:lang w:val="en-GB"/>
                      </w:rPr>
                      <m:t>-mea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3"/>
                            <w:szCs w:val="13"/>
                            <w:lang w:val="en-GB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  <w:lang w:val="en-GB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  <w:lang w:val="en-GB"/>
                              </w:rPr>
                              <m:t>0.5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sz w:val="13"/>
                        <w:szCs w:val="13"/>
                        <w:lang w:val="en-GB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/>
                        <w:sz w:val="13"/>
                        <w:szCs w:val="13"/>
                        <w:lang w:val="en-GB"/>
                      </w:rPr>
                      <m:t>1.25</m:t>
                    </m:r>
                  </m:sup>
                </m:sSup>
              </m:oMath>
            </m:oMathPara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6.6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0.0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D44E7" w:rsidRPr="00962193" w:rsidRDefault="007D44E7" w:rsidP="008E3269">
            <w:pPr>
              <w:spacing w:before="120" w:after="120" w:line="480" w:lineRule="auto"/>
              <w:jc w:val="center"/>
              <w:rPr>
                <w:lang w:val="en-GB"/>
              </w:rPr>
            </w:pPr>
            <w:r w:rsidRPr="00962193">
              <w:rPr>
                <w:lang w:val="en-GB"/>
              </w:rPr>
              <w:t>0.09</w:t>
            </w:r>
          </w:p>
        </w:tc>
      </w:tr>
    </w:tbl>
    <w:p w:rsidR="007D44E7" w:rsidRPr="00094531" w:rsidRDefault="007D44E7" w:rsidP="007D44E7">
      <w:pPr>
        <w:rPr>
          <w:sz w:val="20"/>
          <w:szCs w:val="20"/>
          <w:lang w:val="en-GB"/>
        </w:rPr>
      </w:pPr>
      <w:r w:rsidRPr="00094531">
        <w:rPr>
          <w:b/>
          <w:sz w:val="20"/>
          <w:szCs w:val="20"/>
          <w:vertAlign w:val="superscript"/>
          <w:lang w:val="en-GB"/>
        </w:rPr>
        <w:t>*</w:t>
      </w:r>
      <w:r w:rsidRPr="00094531">
        <w:rPr>
          <w:sz w:val="20"/>
          <w:szCs w:val="20"/>
          <w:lang w:val="en-GB"/>
        </w:rPr>
        <w:t>”</w:t>
      </w:r>
      <w:r w:rsidRPr="00094531">
        <w:rPr>
          <w:i/>
          <w:sz w:val="20"/>
          <w:szCs w:val="20"/>
          <w:lang w:val="en-GB"/>
        </w:rPr>
        <w:t>sgn</w:t>
      </w:r>
      <w:r w:rsidRPr="00094531">
        <w:rPr>
          <w:sz w:val="20"/>
          <w:szCs w:val="20"/>
          <w:lang w:val="en-GB"/>
        </w:rPr>
        <w:t>” is the sign of the given equation. “</w:t>
      </w:r>
      <w:r w:rsidRPr="00094531">
        <w:rPr>
          <w:i/>
          <w:sz w:val="20"/>
          <w:szCs w:val="20"/>
          <w:lang w:val="en-GB"/>
        </w:rPr>
        <w:t>mean (x)</w:t>
      </w:r>
      <w:r w:rsidRPr="00094531">
        <w:rPr>
          <w:sz w:val="20"/>
          <w:szCs w:val="20"/>
          <w:lang w:val="en-GB"/>
        </w:rPr>
        <w:t>” is the mean of the x.</w:t>
      </w:r>
      <w:r w:rsidR="00962193">
        <w:rPr>
          <w:sz w:val="20"/>
          <w:szCs w:val="20"/>
          <w:lang w:val="en-GB"/>
        </w:rPr>
        <w:t xml:space="preserve"> </w:t>
      </w:r>
      <w:r w:rsidRPr="00094531">
        <w:rPr>
          <w:b/>
          <w:sz w:val="20"/>
          <w:szCs w:val="20"/>
          <w:vertAlign w:val="superscript"/>
          <w:lang w:val="en-GB"/>
        </w:rPr>
        <w:t>†</w:t>
      </w:r>
      <w:r w:rsidRPr="00094531">
        <w:rPr>
          <w:sz w:val="20"/>
          <w:szCs w:val="20"/>
          <w:lang w:val="en-GB"/>
        </w:rPr>
        <w:t>Numbers are standard deviations</w:t>
      </w:r>
    </w:p>
    <w:p w:rsidR="007D44E7" w:rsidRPr="00094531" w:rsidRDefault="007D44E7" w:rsidP="00962193">
      <w:pPr>
        <w:jc w:val="both"/>
        <w:rPr>
          <w:sz w:val="20"/>
          <w:szCs w:val="20"/>
          <w:lang w:val="en-GB"/>
        </w:rPr>
      </w:pPr>
      <w:r w:rsidRPr="00962193">
        <w:rPr>
          <w:i/>
          <w:sz w:val="20"/>
          <w:szCs w:val="20"/>
          <w:lang w:val="en-GB"/>
        </w:rPr>
        <w:t>AMC</w:t>
      </w:r>
      <w:r w:rsidRPr="00094531">
        <w:rPr>
          <w:sz w:val="20"/>
          <w:szCs w:val="20"/>
          <w:lang w:val="en-GB"/>
        </w:rPr>
        <w:t xml:space="preserve"> Abdominal muscle compartment</w:t>
      </w:r>
      <w:r w:rsidR="00962193">
        <w:rPr>
          <w:sz w:val="20"/>
          <w:szCs w:val="20"/>
          <w:lang w:val="en-GB"/>
        </w:rPr>
        <w:t xml:space="preserve">, </w:t>
      </w:r>
      <w:r w:rsidRPr="00962193">
        <w:rPr>
          <w:i/>
          <w:sz w:val="20"/>
          <w:szCs w:val="20"/>
          <w:lang w:val="en-GB"/>
        </w:rPr>
        <w:t>IMAT</w:t>
      </w:r>
      <w:r w:rsidRPr="00094531">
        <w:rPr>
          <w:sz w:val="20"/>
          <w:szCs w:val="20"/>
          <w:lang w:val="en-GB"/>
        </w:rPr>
        <w:t xml:space="preserve"> Inter- and intramuscular adipose tissue</w:t>
      </w:r>
      <w:r w:rsidR="00962193">
        <w:rPr>
          <w:sz w:val="20"/>
          <w:szCs w:val="20"/>
          <w:lang w:val="en-GB"/>
        </w:rPr>
        <w:t xml:space="preserve">, </w:t>
      </w:r>
      <w:r w:rsidRPr="00962193">
        <w:rPr>
          <w:i/>
          <w:sz w:val="20"/>
          <w:szCs w:val="20"/>
          <w:lang w:val="en-GB"/>
        </w:rPr>
        <w:t>VAT</w:t>
      </w:r>
      <w:r w:rsidRPr="00094531">
        <w:rPr>
          <w:sz w:val="20"/>
          <w:szCs w:val="20"/>
          <w:lang w:val="en-GB"/>
        </w:rPr>
        <w:t xml:space="preserve"> Visceral adipose tissue</w:t>
      </w:r>
      <w:r w:rsidR="00962193">
        <w:rPr>
          <w:sz w:val="20"/>
          <w:szCs w:val="20"/>
          <w:lang w:val="en-GB"/>
        </w:rPr>
        <w:t xml:space="preserve">, </w:t>
      </w:r>
      <w:r w:rsidRPr="00962193">
        <w:rPr>
          <w:i/>
          <w:sz w:val="20"/>
          <w:szCs w:val="20"/>
          <w:lang w:val="en-GB"/>
        </w:rPr>
        <w:t>SAT</w:t>
      </w:r>
      <w:r w:rsidRPr="00094531">
        <w:rPr>
          <w:sz w:val="20"/>
          <w:szCs w:val="20"/>
          <w:lang w:val="en-GB"/>
        </w:rPr>
        <w:t xml:space="preserve"> Subcutaneous adipose tissue</w:t>
      </w:r>
      <w:r w:rsidR="00962193">
        <w:rPr>
          <w:sz w:val="20"/>
          <w:szCs w:val="20"/>
          <w:lang w:val="en-GB"/>
        </w:rPr>
        <w:t>.</w:t>
      </w:r>
    </w:p>
    <w:p w:rsidR="00D37F42" w:rsidRPr="007D44E7" w:rsidRDefault="00D37F42">
      <w:pPr>
        <w:rPr>
          <w:lang w:val="en-GB"/>
        </w:rPr>
      </w:pPr>
    </w:p>
    <w:sectPr w:rsidR="00D37F42" w:rsidRPr="007D44E7" w:rsidSect="00D37F4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891" w:rsidRDefault="00084891" w:rsidP="00040BB6">
      <w:r>
        <w:separator/>
      </w:r>
    </w:p>
  </w:endnote>
  <w:endnote w:type="continuationSeparator" w:id="0">
    <w:p w:rsidR="00084891" w:rsidRDefault="00084891" w:rsidP="00040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BB6" w:rsidRDefault="00040BB6" w:rsidP="00040BB6">
    <w:pPr>
      <w:pStyle w:val="Footer"/>
    </w:pPr>
    <w:r>
      <w:t>Eur Radiol Exp (2019) Kjønigsen LJ, Harneshaug M, Fløtten AM et 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891" w:rsidRDefault="00084891" w:rsidP="00040BB6">
      <w:r>
        <w:separator/>
      </w:r>
    </w:p>
  </w:footnote>
  <w:footnote w:type="continuationSeparator" w:id="0">
    <w:p w:rsidR="00084891" w:rsidRDefault="00084891" w:rsidP="00040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44E7"/>
    <w:rsid w:val="000246D8"/>
    <w:rsid w:val="00026B69"/>
    <w:rsid w:val="00040BB6"/>
    <w:rsid w:val="00043FEC"/>
    <w:rsid w:val="00084891"/>
    <w:rsid w:val="000A0D4F"/>
    <w:rsid w:val="000A12B1"/>
    <w:rsid w:val="000A25ED"/>
    <w:rsid w:val="000B24CA"/>
    <w:rsid w:val="000D6DD8"/>
    <w:rsid w:val="000D75B1"/>
    <w:rsid w:val="000E4A61"/>
    <w:rsid w:val="000F54BC"/>
    <w:rsid w:val="00123C0F"/>
    <w:rsid w:val="00127267"/>
    <w:rsid w:val="00155436"/>
    <w:rsid w:val="00164E7D"/>
    <w:rsid w:val="00186D3E"/>
    <w:rsid w:val="001913DD"/>
    <w:rsid w:val="001A18D9"/>
    <w:rsid w:val="001B1E1D"/>
    <w:rsid w:val="001B2701"/>
    <w:rsid w:val="001B4379"/>
    <w:rsid w:val="001B642F"/>
    <w:rsid w:val="001C4377"/>
    <w:rsid w:val="001D5D1E"/>
    <w:rsid w:val="001E5EE7"/>
    <w:rsid w:val="00207A66"/>
    <w:rsid w:val="002125AE"/>
    <w:rsid w:val="002153A3"/>
    <w:rsid w:val="002203B7"/>
    <w:rsid w:val="00230EFB"/>
    <w:rsid w:val="00235A71"/>
    <w:rsid w:val="002616A3"/>
    <w:rsid w:val="00275D2E"/>
    <w:rsid w:val="00281ED7"/>
    <w:rsid w:val="0028562D"/>
    <w:rsid w:val="002E7790"/>
    <w:rsid w:val="002F1430"/>
    <w:rsid w:val="002F26F3"/>
    <w:rsid w:val="00300A02"/>
    <w:rsid w:val="00350D79"/>
    <w:rsid w:val="00376A1D"/>
    <w:rsid w:val="00381C78"/>
    <w:rsid w:val="00383026"/>
    <w:rsid w:val="00397320"/>
    <w:rsid w:val="003A489F"/>
    <w:rsid w:val="003A76F3"/>
    <w:rsid w:val="003B27F4"/>
    <w:rsid w:val="003D0616"/>
    <w:rsid w:val="003D12B5"/>
    <w:rsid w:val="003D1EF3"/>
    <w:rsid w:val="003F5F5C"/>
    <w:rsid w:val="00404CDF"/>
    <w:rsid w:val="00415330"/>
    <w:rsid w:val="00425821"/>
    <w:rsid w:val="0043044E"/>
    <w:rsid w:val="00431D52"/>
    <w:rsid w:val="00452824"/>
    <w:rsid w:val="00453995"/>
    <w:rsid w:val="00462B9C"/>
    <w:rsid w:val="004729FE"/>
    <w:rsid w:val="00472ED9"/>
    <w:rsid w:val="00485CDE"/>
    <w:rsid w:val="00491B85"/>
    <w:rsid w:val="004A503A"/>
    <w:rsid w:val="004A5C0D"/>
    <w:rsid w:val="004B3297"/>
    <w:rsid w:val="004B38E2"/>
    <w:rsid w:val="004B4C35"/>
    <w:rsid w:val="0050100D"/>
    <w:rsid w:val="00511538"/>
    <w:rsid w:val="005315F1"/>
    <w:rsid w:val="00541A1D"/>
    <w:rsid w:val="005526D2"/>
    <w:rsid w:val="005577F3"/>
    <w:rsid w:val="00565E46"/>
    <w:rsid w:val="005B6C2E"/>
    <w:rsid w:val="006024A5"/>
    <w:rsid w:val="00606888"/>
    <w:rsid w:val="00613486"/>
    <w:rsid w:val="0062516E"/>
    <w:rsid w:val="00654319"/>
    <w:rsid w:val="00660B40"/>
    <w:rsid w:val="006629FC"/>
    <w:rsid w:val="0067164F"/>
    <w:rsid w:val="006843C0"/>
    <w:rsid w:val="006C1408"/>
    <w:rsid w:val="006C3FD3"/>
    <w:rsid w:val="006C7034"/>
    <w:rsid w:val="006E0F5F"/>
    <w:rsid w:val="0071134B"/>
    <w:rsid w:val="007177C9"/>
    <w:rsid w:val="007208E7"/>
    <w:rsid w:val="00727056"/>
    <w:rsid w:val="00732592"/>
    <w:rsid w:val="00796FFB"/>
    <w:rsid w:val="007A2DAB"/>
    <w:rsid w:val="007A4F24"/>
    <w:rsid w:val="007B131D"/>
    <w:rsid w:val="007D2A50"/>
    <w:rsid w:val="007D44E7"/>
    <w:rsid w:val="007D51F7"/>
    <w:rsid w:val="007E2EA7"/>
    <w:rsid w:val="007E5690"/>
    <w:rsid w:val="007F7F5F"/>
    <w:rsid w:val="008140EA"/>
    <w:rsid w:val="00831F7B"/>
    <w:rsid w:val="00837B45"/>
    <w:rsid w:val="00874B2E"/>
    <w:rsid w:val="008A6A82"/>
    <w:rsid w:val="008A77F0"/>
    <w:rsid w:val="008C3B30"/>
    <w:rsid w:val="008E3AFE"/>
    <w:rsid w:val="00915551"/>
    <w:rsid w:val="00922267"/>
    <w:rsid w:val="009333D5"/>
    <w:rsid w:val="00937D81"/>
    <w:rsid w:val="00955F54"/>
    <w:rsid w:val="00956E94"/>
    <w:rsid w:val="00962193"/>
    <w:rsid w:val="00970BF5"/>
    <w:rsid w:val="00990DD7"/>
    <w:rsid w:val="009B0C66"/>
    <w:rsid w:val="009B2401"/>
    <w:rsid w:val="009F11D0"/>
    <w:rsid w:val="00A02B57"/>
    <w:rsid w:val="00A33576"/>
    <w:rsid w:val="00A43592"/>
    <w:rsid w:val="00A51CB3"/>
    <w:rsid w:val="00A53BA0"/>
    <w:rsid w:val="00A8626A"/>
    <w:rsid w:val="00A87E8D"/>
    <w:rsid w:val="00A902FC"/>
    <w:rsid w:val="00AA575F"/>
    <w:rsid w:val="00AC27BC"/>
    <w:rsid w:val="00AC6FB0"/>
    <w:rsid w:val="00AD18A3"/>
    <w:rsid w:val="00AF0B34"/>
    <w:rsid w:val="00B2361D"/>
    <w:rsid w:val="00B30BE2"/>
    <w:rsid w:val="00B30E8A"/>
    <w:rsid w:val="00B3459B"/>
    <w:rsid w:val="00B359BB"/>
    <w:rsid w:val="00B432E6"/>
    <w:rsid w:val="00B46962"/>
    <w:rsid w:val="00B5319B"/>
    <w:rsid w:val="00B815E1"/>
    <w:rsid w:val="00BA27B0"/>
    <w:rsid w:val="00BE5C50"/>
    <w:rsid w:val="00BE6671"/>
    <w:rsid w:val="00BF4C6D"/>
    <w:rsid w:val="00BF7CB2"/>
    <w:rsid w:val="00C221BB"/>
    <w:rsid w:val="00C27E8E"/>
    <w:rsid w:val="00C41C2F"/>
    <w:rsid w:val="00C56AAB"/>
    <w:rsid w:val="00C74676"/>
    <w:rsid w:val="00C77468"/>
    <w:rsid w:val="00CA2A14"/>
    <w:rsid w:val="00CB2107"/>
    <w:rsid w:val="00CC2F1C"/>
    <w:rsid w:val="00CC3166"/>
    <w:rsid w:val="00CD1F6A"/>
    <w:rsid w:val="00CE235F"/>
    <w:rsid w:val="00CE63C1"/>
    <w:rsid w:val="00CF63F0"/>
    <w:rsid w:val="00CF78A4"/>
    <w:rsid w:val="00D03BAE"/>
    <w:rsid w:val="00D06F87"/>
    <w:rsid w:val="00D16678"/>
    <w:rsid w:val="00D24755"/>
    <w:rsid w:val="00D37F42"/>
    <w:rsid w:val="00D43A6C"/>
    <w:rsid w:val="00D47F2D"/>
    <w:rsid w:val="00D55716"/>
    <w:rsid w:val="00D55A8B"/>
    <w:rsid w:val="00D614A6"/>
    <w:rsid w:val="00D63F33"/>
    <w:rsid w:val="00D65468"/>
    <w:rsid w:val="00D6742D"/>
    <w:rsid w:val="00D76014"/>
    <w:rsid w:val="00D8013F"/>
    <w:rsid w:val="00D86176"/>
    <w:rsid w:val="00D874C6"/>
    <w:rsid w:val="00D90DC8"/>
    <w:rsid w:val="00DA2B5B"/>
    <w:rsid w:val="00DD64ED"/>
    <w:rsid w:val="00DE183A"/>
    <w:rsid w:val="00DE1DAD"/>
    <w:rsid w:val="00DE3577"/>
    <w:rsid w:val="00DE3A63"/>
    <w:rsid w:val="00DF5404"/>
    <w:rsid w:val="00E24797"/>
    <w:rsid w:val="00E30E9D"/>
    <w:rsid w:val="00E671D5"/>
    <w:rsid w:val="00E77D6C"/>
    <w:rsid w:val="00E931B5"/>
    <w:rsid w:val="00EB421D"/>
    <w:rsid w:val="00F11E68"/>
    <w:rsid w:val="00F1681F"/>
    <w:rsid w:val="00F21C53"/>
    <w:rsid w:val="00F76843"/>
    <w:rsid w:val="00FA5B48"/>
    <w:rsid w:val="00FB25C6"/>
    <w:rsid w:val="00FB2EB6"/>
    <w:rsid w:val="00FB67E9"/>
    <w:rsid w:val="00FC3749"/>
    <w:rsid w:val="00FD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4E7"/>
    <w:pPr>
      <w:spacing w:after="0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4E7"/>
    <w:pPr>
      <w:spacing w:after="0" w:line="240" w:lineRule="auto"/>
    </w:pPr>
    <w:rPr>
      <w:rFonts w:ascii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4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4E7"/>
    <w:rPr>
      <w:rFonts w:ascii="Tahoma" w:hAnsi="Tahoma" w:cs="Tahoma"/>
      <w:sz w:val="16"/>
      <w:szCs w:val="16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040BB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BB6"/>
    <w:rPr>
      <w:rFonts w:ascii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040BB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BB6"/>
    <w:rPr>
      <w:rFonts w:ascii="Times New Roman" w:hAnsi="Times New Roman" w:cs="Times New Roman"/>
      <w:sz w:val="24"/>
      <w:szCs w:val="24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4E7"/>
    <w:pPr>
      <w:spacing w:after="0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4E7"/>
    <w:pPr>
      <w:spacing w:after="0" w:line="240" w:lineRule="auto"/>
    </w:pPr>
    <w:rPr>
      <w:rFonts w:ascii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4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4E7"/>
    <w:rPr>
      <w:rFonts w:ascii="Tahoma" w:hAnsi="Tahoma" w:cs="Tahoma"/>
      <w:sz w:val="16"/>
      <w:szCs w:val="16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040BB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BB6"/>
    <w:rPr>
      <w:rFonts w:ascii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040BB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BB6"/>
    <w:rPr>
      <w:rFonts w:ascii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611</Characters>
  <Application>Microsoft Office Word</Application>
  <DocSecurity>0</DocSecurity>
  <Lines>33</Lines>
  <Paragraphs>3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lau</dc:creator>
  <cp:lastModifiedBy>S3G_Reference_Citation_Sequence</cp:lastModifiedBy>
  <cp:revision>3</cp:revision>
  <dcterms:created xsi:type="dcterms:W3CDTF">2019-08-28T07:03:00Z</dcterms:created>
  <dcterms:modified xsi:type="dcterms:W3CDTF">2019-08-31T08:08:00Z</dcterms:modified>
</cp:coreProperties>
</file>